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. Relationship between multilocus genotype clusters (nomenclature as in Figure 2) and 2La karyotypes, for a portion of the samples diagnosed by PCR [31], for the three major subpopulations in the dataset. Probabilities for rejection fo Hardy-Weinberg (H-W) proportions are shown.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02260</wp:posOffset>
                </wp:positionV>
                <wp:extent cx="0" cy="21805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2180520"/>
                          <a:chOff x="0" y="0"/>
                          <a:chExt cx="0" cy="2180520"/>
                        </a:xfrm>
                      </wpg:grpSpPr>
                      <wps:wsp>
                        <wps:cNvCnPr/>
                        <wps:spPr>
                          <a:xfrm>
                            <a:off x="0" y="514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180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23.8pt;width:0pt;height:171.7pt" coordorigin="0,476" coordsize="0,3434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0;top:128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0;top:47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0;top:3910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tbl>
      <w:tblPr>
        <w:tblW w:w="7683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134"/>
        <w:gridCol w:w="1134"/>
        <w:gridCol w:w="1096"/>
        <w:gridCol w:w="1246"/>
        <w:gridCol w:w="777"/>
        <w:gridCol w:w="183"/>
        <w:gridCol w:w="960"/>
      </w:tblGrid>
      <w:tr>
        <w:trPr>
          <w:trHeight w:val="300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347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aryotype (PCR diagnostic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45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lust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L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La/2L+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L+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a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>/2L+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9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H-W prob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am 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1-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2-3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3-2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00</w:t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am 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4-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5-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00</w:t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Gha 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2-3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6-1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7-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88</w:t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3:50:00Z</dcterms:created>
  <dc:creator>dweetman</dc:creator>
  <dc:description/>
  <cp:keywords/>
  <dc:language>en-US</dc:language>
  <cp:lastModifiedBy>dweetman</cp:lastModifiedBy>
  <dcterms:modified xsi:type="dcterms:W3CDTF">2010-08-20T15:01:00Z</dcterms:modified>
  <cp:revision>3</cp:revision>
  <dc:subject/>
  <dc:title/>
</cp:coreProperties>
</file>